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05DAC5" w14:textId="52004FD6" w:rsidR="00413423" w:rsidRDefault="00D5245B" w:rsidP="00A1509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C1784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</w:t>
      </w:r>
      <w:r w:rsidR="009A685B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CC178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rimers used in the study. </w:t>
      </w:r>
    </w:p>
    <w:p w14:paraId="38BE9152" w14:textId="55C844D7" w:rsidR="00FA1AE9" w:rsidRPr="00CC1784" w:rsidRDefault="00D5245B" w:rsidP="00A1509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C1784">
        <w:rPr>
          <w:rFonts w:ascii="Times New Roman" w:hAnsi="Times New Roman" w:cs="Times New Roman"/>
          <w:sz w:val="24"/>
          <w:szCs w:val="24"/>
          <w:lang w:val="en-US"/>
        </w:rPr>
        <w:t xml:space="preserve">Sequences of primers used in this study and their respective </w:t>
      </w:r>
      <w:proofErr w:type="gramStart"/>
      <w:r w:rsidRPr="00CC1784">
        <w:rPr>
          <w:rFonts w:ascii="Times New Roman" w:hAnsi="Times New Roman" w:cs="Times New Roman"/>
          <w:sz w:val="24"/>
          <w:szCs w:val="24"/>
          <w:lang w:val="en-US"/>
        </w:rPr>
        <w:t>area</w:t>
      </w:r>
      <w:proofErr w:type="gramEnd"/>
      <w:r w:rsidRPr="00CC1784">
        <w:rPr>
          <w:rFonts w:ascii="Times New Roman" w:hAnsi="Times New Roman" w:cs="Times New Roman"/>
          <w:sz w:val="24"/>
          <w:szCs w:val="24"/>
          <w:lang w:val="en-US"/>
        </w:rPr>
        <w:t xml:space="preserve"> of use. </w:t>
      </w:r>
    </w:p>
    <w:tbl>
      <w:tblPr>
        <w:tblStyle w:val="PlainTable4"/>
        <w:tblW w:w="8381" w:type="dxa"/>
        <w:jc w:val="center"/>
        <w:tblLook w:val="04A0" w:firstRow="1" w:lastRow="0" w:firstColumn="1" w:lastColumn="0" w:noHBand="0" w:noVBand="1"/>
      </w:tblPr>
      <w:tblGrid>
        <w:gridCol w:w="1070"/>
        <w:gridCol w:w="1217"/>
        <w:gridCol w:w="6094"/>
      </w:tblGrid>
      <w:tr w:rsidR="00F838AE" w:rsidRPr="006A763A" w14:paraId="00E60CB0" w14:textId="77777777" w:rsidTr="006A76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Align w:val="center"/>
          </w:tcPr>
          <w:p w14:paraId="07AF844F" w14:textId="77777777" w:rsidR="00F838AE" w:rsidRPr="006A763A" w:rsidRDefault="00F838AE" w:rsidP="00A150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63A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0" w:type="auto"/>
            <w:vAlign w:val="center"/>
          </w:tcPr>
          <w:p w14:paraId="73738D9B" w14:textId="77777777" w:rsidR="00F838AE" w:rsidRPr="006A763A" w:rsidRDefault="00F838AE" w:rsidP="00A1509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763A">
              <w:rPr>
                <w:rFonts w:ascii="Times New Roman" w:hAnsi="Times New Roman" w:cs="Times New Roman"/>
                <w:sz w:val="20"/>
                <w:szCs w:val="20"/>
              </w:rPr>
              <w:t>Application</w:t>
            </w:r>
          </w:p>
        </w:tc>
        <w:tc>
          <w:tcPr>
            <w:tcW w:w="0" w:type="auto"/>
            <w:vAlign w:val="center"/>
          </w:tcPr>
          <w:p w14:paraId="330C7B61" w14:textId="58DB6E51" w:rsidR="00F838AE" w:rsidRPr="006A763A" w:rsidRDefault="00F838AE" w:rsidP="00A1509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763A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  <w:r w:rsidR="001E362A" w:rsidRPr="006A763A">
              <w:rPr>
                <w:rFonts w:ascii="Times New Roman" w:hAnsi="Times New Roman" w:cs="Times New Roman"/>
                <w:sz w:val="20"/>
                <w:szCs w:val="20"/>
              </w:rPr>
              <w:t xml:space="preserve"> (5’ to 3’)</w:t>
            </w:r>
          </w:p>
        </w:tc>
      </w:tr>
      <w:tr w:rsidR="00F838AE" w:rsidRPr="006A763A" w14:paraId="3E6BC692" w14:textId="77777777" w:rsidTr="006A7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Align w:val="center"/>
          </w:tcPr>
          <w:p w14:paraId="14816440" w14:textId="77777777" w:rsidR="00F838AE" w:rsidRPr="006A763A" w:rsidRDefault="00F838AE" w:rsidP="00A150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63A">
              <w:rPr>
                <w:rFonts w:ascii="Times New Roman" w:hAnsi="Times New Roman" w:cs="Times New Roman"/>
                <w:sz w:val="20"/>
                <w:szCs w:val="20"/>
              </w:rPr>
              <w:t>251_F1-Seq5N8</w:t>
            </w:r>
          </w:p>
        </w:tc>
        <w:tc>
          <w:tcPr>
            <w:tcW w:w="0" w:type="auto"/>
            <w:vAlign w:val="center"/>
          </w:tcPr>
          <w:p w14:paraId="42EFBA73" w14:textId="77777777" w:rsidR="00F838AE" w:rsidRPr="006A763A" w:rsidRDefault="00F838AE" w:rsidP="00A150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763A">
              <w:rPr>
                <w:rFonts w:ascii="Times New Roman" w:hAnsi="Times New Roman" w:cs="Times New Roman"/>
                <w:sz w:val="20"/>
                <w:szCs w:val="20"/>
              </w:rPr>
              <w:t>1st PCR</w:t>
            </w:r>
          </w:p>
        </w:tc>
        <w:tc>
          <w:tcPr>
            <w:tcW w:w="0" w:type="auto"/>
            <w:vAlign w:val="center"/>
          </w:tcPr>
          <w:p w14:paraId="68F5F102" w14:textId="77777777" w:rsidR="00F838AE" w:rsidRPr="006A763A" w:rsidRDefault="00F838AE" w:rsidP="00A150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763A">
              <w:rPr>
                <w:rFonts w:ascii="Times New Roman" w:hAnsi="Times New Roman" w:cs="Times New Roman"/>
                <w:sz w:val="20"/>
                <w:szCs w:val="20"/>
              </w:rPr>
              <w:t>CTTTCCCTACACGACGCTCTTCCGATCTNNNNNNNNGTGGAA</w:t>
            </w:r>
          </w:p>
          <w:p w14:paraId="01D0B2E6" w14:textId="3E04717E" w:rsidR="00F838AE" w:rsidRPr="006A763A" w:rsidRDefault="00F838AE" w:rsidP="00A150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763A">
              <w:rPr>
                <w:rFonts w:ascii="Times New Roman" w:hAnsi="Times New Roman" w:cs="Times New Roman"/>
                <w:sz w:val="20"/>
                <w:szCs w:val="20"/>
              </w:rPr>
              <w:t>AGGACGAAACACCG</w:t>
            </w:r>
          </w:p>
        </w:tc>
      </w:tr>
      <w:tr w:rsidR="00F838AE" w:rsidRPr="006A763A" w14:paraId="1D421073" w14:textId="77777777" w:rsidTr="006A763A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Align w:val="center"/>
          </w:tcPr>
          <w:p w14:paraId="47AD9E8A" w14:textId="0C349F92" w:rsidR="00F838AE" w:rsidRPr="006A763A" w:rsidRDefault="00F838AE" w:rsidP="00A150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63A">
              <w:rPr>
                <w:rFonts w:ascii="Times New Roman" w:hAnsi="Times New Roman" w:cs="Times New Roman"/>
                <w:sz w:val="20"/>
                <w:szCs w:val="20"/>
              </w:rPr>
              <w:t>260_R1-Seq7N8</w:t>
            </w:r>
          </w:p>
        </w:tc>
        <w:tc>
          <w:tcPr>
            <w:tcW w:w="0" w:type="auto"/>
            <w:vAlign w:val="center"/>
          </w:tcPr>
          <w:p w14:paraId="6AA7FA42" w14:textId="77777777" w:rsidR="00F838AE" w:rsidRPr="006A763A" w:rsidRDefault="00F838AE" w:rsidP="00A150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763A">
              <w:rPr>
                <w:rFonts w:ascii="Times New Roman" w:hAnsi="Times New Roman" w:cs="Times New Roman"/>
                <w:sz w:val="20"/>
                <w:szCs w:val="20"/>
              </w:rPr>
              <w:t>1st PCR</w:t>
            </w:r>
          </w:p>
        </w:tc>
        <w:tc>
          <w:tcPr>
            <w:tcW w:w="0" w:type="auto"/>
            <w:vAlign w:val="center"/>
          </w:tcPr>
          <w:p w14:paraId="31578806" w14:textId="4B82B2BC" w:rsidR="00F838AE" w:rsidRPr="006A763A" w:rsidRDefault="00F838AE" w:rsidP="00A150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763A">
              <w:rPr>
                <w:rFonts w:ascii="Times New Roman" w:hAnsi="Times New Roman" w:cs="Times New Roman"/>
                <w:sz w:val="20"/>
                <w:szCs w:val="20"/>
              </w:rPr>
              <w:t>GGAGTTCAGACGTGTGCTCTTCCGATCTNNNNNNNNCGACT</w:t>
            </w:r>
          </w:p>
          <w:p w14:paraId="4938A5EB" w14:textId="3E2BCCAB" w:rsidR="00F838AE" w:rsidRPr="006A763A" w:rsidRDefault="00F838AE" w:rsidP="00A150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763A">
              <w:rPr>
                <w:rFonts w:ascii="Times New Roman" w:hAnsi="Times New Roman" w:cs="Times New Roman"/>
                <w:sz w:val="20"/>
                <w:szCs w:val="20"/>
              </w:rPr>
              <w:t>CGGTGCCACTTTTTC</w:t>
            </w:r>
          </w:p>
        </w:tc>
      </w:tr>
      <w:tr w:rsidR="00F838AE" w:rsidRPr="006A763A" w14:paraId="6F3BAEE4" w14:textId="77777777" w:rsidTr="006A7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Align w:val="center"/>
          </w:tcPr>
          <w:p w14:paraId="2C0129D3" w14:textId="77777777" w:rsidR="00F838AE" w:rsidRPr="006A763A" w:rsidRDefault="00F838AE" w:rsidP="00A1509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A76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P1-A1</w:t>
            </w:r>
          </w:p>
          <w:p w14:paraId="0A7DCAB9" w14:textId="588FA7C6" w:rsidR="00ED6E2D" w:rsidRPr="006A763A" w:rsidRDefault="00ED6E2D" w:rsidP="00A150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6D6BE80" w14:textId="4BF7F190" w:rsidR="00F838AE" w:rsidRPr="006A763A" w:rsidRDefault="00F838AE" w:rsidP="00A150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763A">
              <w:rPr>
                <w:rFonts w:ascii="Times New Roman" w:hAnsi="Times New Roman" w:cs="Times New Roman"/>
                <w:sz w:val="20"/>
                <w:szCs w:val="20"/>
              </w:rPr>
              <w:t>2nd PCR</w:t>
            </w:r>
          </w:p>
        </w:tc>
        <w:tc>
          <w:tcPr>
            <w:tcW w:w="0" w:type="auto"/>
            <w:vAlign w:val="center"/>
          </w:tcPr>
          <w:p w14:paraId="1C7848FB" w14:textId="77777777" w:rsidR="00A67677" w:rsidRPr="006A763A" w:rsidRDefault="00F838AE" w:rsidP="00A150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A76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CAAGCAGAAGACGGCATACGAGAT</w:t>
            </w:r>
            <w:r w:rsidRPr="006A76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eastAsia="nb-NO"/>
                <w14:ligatures w14:val="none"/>
              </w:rPr>
              <w:t>GTCGGTAA</w:t>
            </w:r>
            <w:r w:rsidRPr="006A76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GTGACTGGA</w:t>
            </w:r>
          </w:p>
          <w:p w14:paraId="4756FD2E" w14:textId="44697347" w:rsidR="00F838AE" w:rsidRPr="006A763A" w:rsidRDefault="00F838AE" w:rsidP="00A150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76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GTTCAGACGTGTGCTCTTCCGATC*T</w:t>
            </w:r>
          </w:p>
        </w:tc>
      </w:tr>
      <w:tr w:rsidR="00F838AE" w:rsidRPr="006A763A" w14:paraId="6A2445F8" w14:textId="77777777" w:rsidTr="006A763A">
        <w:trPr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Align w:val="center"/>
          </w:tcPr>
          <w:p w14:paraId="0F37CB23" w14:textId="77777777" w:rsidR="00F838AE" w:rsidRPr="006A763A" w:rsidRDefault="00F838AE" w:rsidP="00A1509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A76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P2-A2</w:t>
            </w:r>
          </w:p>
          <w:p w14:paraId="5FB15138" w14:textId="1A2433B2" w:rsidR="00ED6E2D" w:rsidRPr="006A763A" w:rsidRDefault="00ED6E2D" w:rsidP="00A150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085BCDE" w14:textId="12D58C1D" w:rsidR="00F838AE" w:rsidRPr="006A763A" w:rsidRDefault="00F838AE" w:rsidP="00A150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763A">
              <w:rPr>
                <w:rFonts w:ascii="Times New Roman" w:hAnsi="Times New Roman" w:cs="Times New Roman"/>
                <w:sz w:val="20"/>
                <w:szCs w:val="20"/>
              </w:rPr>
              <w:t>2nd PCR</w:t>
            </w:r>
          </w:p>
        </w:tc>
        <w:tc>
          <w:tcPr>
            <w:tcW w:w="0" w:type="auto"/>
            <w:vAlign w:val="center"/>
          </w:tcPr>
          <w:p w14:paraId="55C007BA" w14:textId="77777777" w:rsidR="00A67677" w:rsidRPr="006A763A" w:rsidRDefault="00F838AE" w:rsidP="00A150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A76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CAAGCAGAAGACGGCATACGAGAT</w:t>
            </w:r>
            <w:r w:rsidRPr="006A76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eastAsia="nb-NO"/>
                <w14:ligatures w14:val="none"/>
              </w:rPr>
              <w:t>AGGTCACT</w:t>
            </w:r>
            <w:r w:rsidRPr="006A76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GTGACTGGA</w:t>
            </w:r>
          </w:p>
          <w:p w14:paraId="15AB5D3A" w14:textId="4D948506" w:rsidR="00F838AE" w:rsidRPr="006A763A" w:rsidRDefault="00F838AE" w:rsidP="00A150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76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GTTCAGACGTGTGCTCTTCCGATC*T</w:t>
            </w:r>
          </w:p>
        </w:tc>
      </w:tr>
      <w:tr w:rsidR="00F838AE" w:rsidRPr="006A763A" w14:paraId="5E831449" w14:textId="77777777" w:rsidTr="006A7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Align w:val="center"/>
          </w:tcPr>
          <w:p w14:paraId="31DC65DD" w14:textId="77777777" w:rsidR="00F838AE" w:rsidRPr="006A763A" w:rsidRDefault="00F838AE" w:rsidP="00A1509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A76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P3-A3</w:t>
            </w:r>
          </w:p>
          <w:p w14:paraId="0C9D3B60" w14:textId="79DFE231" w:rsidR="00ED6E2D" w:rsidRPr="006A763A" w:rsidRDefault="00ED6E2D" w:rsidP="00A150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6FB8428" w14:textId="256CE7CA" w:rsidR="00F838AE" w:rsidRPr="006A763A" w:rsidRDefault="00F838AE" w:rsidP="00A150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763A">
              <w:rPr>
                <w:rFonts w:ascii="Times New Roman" w:hAnsi="Times New Roman" w:cs="Times New Roman"/>
                <w:sz w:val="20"/>
                <w:szCs w:val="20"/>
              </w:rPr>
              <w:t>2nd PCR</w:t>
            </w:r>
          </w:p>
        </w:tc>
        <w:tc>
          <w:tcPr>
            <w:tcW w:w="0" w:type="auto"/>
            <w:vAlign w:val="center"/>
          </w:tcPr>
          <w:p w14:paraId="57D2505B" w14:textId="77777777" w:rsidR="00A67677" w:rsidRPr="006A763A" w:rsidRDefault="00F838AE" w:rsidP="00A150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A76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CAAGCAGAAGACGGCATACGAGAT</w:t>
            </w:r>
            <w:r w:rsidRPr="006A76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eastAsia="nb-NO"/>
                <w14:ligatures w14:val="none"/>
              </w:rPr>
              <w:t>GAATCCGA</w:t>
            </w:r>
            <w:r w:rsidRPr="006A76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GTGACTGGA</w:t>
            </w:r>
          </w:p>
          <w:p w14:paraId="7A09A16F" w14:textId="42F54E86" w:rsidR="00F838AE" w:rsidRPr="006A763A" w:rsidRDefault="00F838AE" w:rsidP="00A150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76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GTTCAGACGTGTGCTCTTCCGATC*T</w:t>
            </w:r>
          </w:p>
        </w:tc>
      </w:tr>
      <w:tr w:rsidR="00F838AE" w:rsidRPr="006A763A" w14:paraId="087E7BC5" w14:textId="77777777" w:rsidTr="006A763A">
        <w:trPr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Align w:val="center"/>
          </w:tcPr>
          <w:p w14:paraId="03E0B16F" w14:textId="77777777" w:rsidR="00F838AE" w:rsidRPr="006A763A" w:rsidRDefault="00F838AE" w:rsidP="00A1509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A76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P4-A4</w:t>
            </w:r>
          </w:p>
          <w:p w14:paraId="65AE2330" w14:textId="1CF56A4A" w:rsidR="00ED6E2D" w:rsidRPr="006A763A" w:rsidRDefault="00ED6E2D" w:rsidP="00A150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488CD24" w14:textId="5E050427" w:rsidR="00F838AE" w:rsidRPr="006A763A" w:rsidRDefault="00F838AE" w:rsidP="00A150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763A">
              <w:rPr>
                <w:rFonts w:ascii="Times New Roman" w:hAnsi="Times New Roman" w:cs="Times New Roman"/>
                <w:sz w:val="20"/>
                <w:szCs w:val="20"/>
              </w:rPr>
              <w:t>2nd PCR</w:t>
            </w:r>
          </w:p>
        </w:tc>
        <w:tc>
          <w:tcPr>
            <w:tcW w:w="0" w:type="auto"/>
            <w:vAlign w:val="center"/>
          </w:tcPr>
          <w:p w14:paraId="4E32E506" w14:textId="77777777" w:rsidR="00A67677" w:rsidRPr="006A763A" w:rsidRDefault="00F838AE" w:rsidP="00A150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A76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CAAGCAGAAGACGGCATACGAGAT</w:t>
            </w:r>
            <w:r w:rsidRPr="006A76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eastAsia="nb-NO"/>
                <w14:ligatures w14:val="none"/>
              </w:rPr>
              <w:t>GTACCTTG</w:t>
            </w:r>
            <w:r w:rsidRPr="006A76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GTGACTGGA</w:t>
            </w:r>
          </w:p>
          <w:p w14:paraId="6F32BCB6" w14:textId="3A619F8E" w:rsidR="00F838AE" w:rsidRPr="006A763A" w:rsidRDefault="00F838AE" w:rsidP="00A150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76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GTTCAGACGTGTGCTCTTCCGATC*T</w:t>
            </w:r>
          </w:p>
        </w:tc>
      </w:tr>
      <w:tr w:rsidR="00F838AE" w:rsidRPr="006A763A" w14:paraId="5B49E7B9" w14:textId="77777777" w:rsidTr="006A7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Align w:val="center"/>
          </w:tcPr>
          <w:p w14:paraId="49FFC15F" w14:textId="77777777" w:rsidR="00F838AE" w:rsidRPr="006A763A" w:rsidRDefault="00F838AE" w:rsidP="00A1509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A76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P5-A5</w:t>
            </w:r>
          </w:p>
          <w:p w14:paraId="775EEC89" w14:textId="0DFB4F5C" w:rsidR="00ED6E2D" w:rsidRPr="006A763A" w:rsidRDefault="00ED6E2D" w:rsidP="00A150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FA537E9" w14:textId="017D28DC" w:rsidR="00F838AE" w:rsidRPr="006A763A" w:rsidRDefault="00F838AE" w:rsidP="00A150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763A">
              <w:rPr>
                <w:rFonts w:ascii="Times New Roman" w:hAnsi="Times New Roman" w:cs="Times New Roman"/>
                <w:sz w:val="20"/>
                <w:szCs w:val="20"/>
              </w:rPr>
              <w:t>2nd PCR</w:t>
            </w:r>
          </w:p>
        </w:tc>
        <w:tc>
          <w:tcPr>
            <w:tcW w:w="0" w:type="auto"/>
            <w:vAlign w:val="center"/>
          </w:tcPr>
          <w:p w14:paraId="4EF4AE95" w14:textId="77777777" w:rsidR="00A67677" w:rsidRPr="006A763A" w:rsidRDefault="00F838AE" w:rsidP="00A150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A76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CAAGCAGAAGACGGCATACGAGAT</w:t>
            </w:r>
            <w:r w:rsidRPr="006A76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eastAsia="nb-NO"/>
                <w14:ligatures w14:val="none"/>
              </w:rPr>
              <w:t>CATGAGGA</w:t>
            </w:r>
            <w:r w:rsidRPr="006A76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GTGACTGGA</w:t>
            </w:r>
          </w:p>
          <w:p w14:paraId="505EAE19" w14:textId="1188FA3D" w:rsidR="00F838AE" w:rsidRPr="006A763A" w:rsidRDefault="00F838AE" w:rsidP="00A150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76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GTTCAGACGTGTGCTCTTCCGATC*T</w:t>
            </w:r>
          </w:p>
        </w:tc>
      </w:tr>
      <w:tr w:rsidR="00F838AE" w:rsidRPr="006A763A" w14:paraId="5F4DA881" w14:textId="77777777" w:rsidTr="006A763A">
        <w:trPr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Align w:val="center"/>
          </w:tcPr>
          <w:p w14:paraId="6507C3C7" w14:textId="77777777" w:rsidR="00F838AE" w:rsidRPr="006A763A" w:rsidRDefault="00F838AE" w:rsidP="00A1509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A76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P6-A6</w:t>
            </w:r>
          </w:p>
          <w:p w14:paraId="3D4B7A9A" w14:textId="7D2031EB" w:rsidR="00ED6E2D" w:rsidRPr="006A763A" w:rsidRDefault="00ED6E2D" w:rsidP="00A150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3AB29FC" w14:textId="3995277C" w:rsidR="00F838AE" w:rsidRPr="006A763A" w:rsidRDefault="00F838AE" w:rsidP="00A150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763A">
              <w:rPr>
                <w:rFonts w:ascii="Times New Roman" w:hAnsi="Times New Roman" w:cs="Times New Roman"/>
                <w:sz w:val="20"/>
                <w:szCs w:val="20"/>
              </w:rPr>
              <w:t>2nd PCR</w:t>
            </w:r>
          </w:p>
        </w:tc>
        <w:tc>
          <w:tcPr>
            <w:tcW w:w="0" w:type="auto"/>
            <w:vAlign w:val="center"/>
          </w:tcPr>
          <w:p w14:paraId="22EF61A4" w14:textId="77777777" w:rsidR="00A67677" w:rsidRPr="006A763A" w:rsidRDefault="00F838AE" w:rsidP="00A150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A76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CAAGCAGAAGACGGCATACGAGAT</w:t>
            </w:r>
            <w:r w:rsidRPr="006A76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eastAsia="nb-NO"/>
                <w14:ligatures w14:val="none"/>
              </w:rPr>
              <w:t>TGACTGAC</w:t>
            </w:r>
            <w:r w:rsidRPr="006A76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GTGACTGGA</w:t>
            </w:r>
          </w:p>
          <w:p w14:paraId="28765954" w14:textId="1BDA5B5B" w:rsidR="00F838AE" w:rsidRPr="006A763A" w:rsidRDefault="00F838AE" w:rsidP="00A150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A76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GTTCAGACGTGTGCTCTTCCGATC*T</w:t>
            </w:r>
          </w:p>
        </w:tc>
      </w:tr>
      <w:tr w:rsidR="00F838AE" w:rsidRPr="006A763A" w14:paraId="223625EE" w14:textId="77777777" w:rsidTr="006A7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Align w:val="center"/>
          </w:tcPr>
          <w:p w14:paraId="5C5CE7AD" w14:textId="77777777" w:rsidR="00F838AE" w:rsidRPr="006A763A" w:rsidRDefault="00F838AE" w:rsidP="00A1509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A76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P7-A7</w:t>
            </w:r>
          </w:p>
          <w:p w14:paraId="41465785" w14:textId="5727F8BC" w:rsidR="00ED6E2D" w:rsidRPr="006A763A" w:rsidRDefault="00ED6E2D" w:rsidP="00A150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298706B" w14:textId="2A18964B" w:rsidR="00F838AE" w:rsidRPr="006A763A" w:rsidRDefault="00F838AE" w:rsidP="00A150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763A">
              <w:rPr>
                <w:rFonts w:ascii="Times New Roman" w:hAnsi="Times New Roman" w:cs="Times New Roman"/>
                <w:sz w:val="20"/>
                <w:szCs w:val="20"/>
              </w:rPr>
              <w:t>2nd PCR</w:t>
            </w:r>
          </w:p>
        </w:tc>
        <w:tc>
          <w:tcPr>
            <w:tcW w:w="0" w:type="auto"/>
            <w:vAlign w:val="center"/>
          </w:tcPr>
          <w:p w14:paraId="09AAE821" w14:textId="77777777" w:rsidR="00A67677" w:rsidRPr="006A763A" w:rsidRDefault="00F838AE" w:rsidP="00A150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A76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CAAGCAGAAGACGGCATACGAGAT</w:t>
            </w:r>
            <w:r w:rsidRPr="006A76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eastAsia="nb-NO"/>
                <w14:ligatures w14:val="none"/>
              </w:rPr>
              <w:t>CGTATTCG</w:t>
            </w:r>
            <w:r w:rsidRPr="006A76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GTGACTGGA</w:t>
            </w:r>
          </w:p>
          <w:p w14:paraId="6D1D904F" w14:textId="5481912A" w:rsidR="00F838AE" w:rsidRPr="006A763A" w:rsidRDefault="00F838AE" w:rsidP="00A150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A76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GTTCAGACGTGTGCTCTTCCGATC*T</w:t>
            </w:r>
          </w:p>
        </w:tc>
      </w:tr>
      <w:tr w:rsidR="00F838AE" w:rsidRPr="006A763A" w14:paraId="00FEB2E7" w14:textId="77777777" w:rsidTr="006A763A">
        <w:trPr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Align w:val="center"/>
          </w:tcPr>
          <w:p w14:paraId="2DC182C0" w14:textId="77777777" w:rsidR="00F838AE" w:rsidRPr="006A763A" w:rsidRDefault="00F838AE" w:rsidP="00A1509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A76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P8-A8</w:t>
            </w:r>
          </w:p>
          <w:p w14:paraId="1259DF6D" w14:textId="337E2195" w:rsidR="00ED6E2D" w:rsidRPr="006A763A" w:rsidRDefault="00ED6E2D" w:rsidP="00A150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CDD0269" w14:textId="0C4A7CD0" w:rsidR="00F838AE" w:rsidRPr="006A763A" w:rsidRDefault="00F838AE" w:rsidP="00A150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763A">
              <w:rPr>
                <w:rFonts w:ascii="Times New Roman" w:hAnsi="Times New Roman" w:cs="Times New Roman"/>
                <w:sz w:val="20"/>
                <w:szCs w:val="20"/>
              </w:rPr>
              <w:t>2nd PCR</w:t>
            </w:r>
          </w:p>
        </w:tc>
        <w:tc>
          <w:tcPr>
            <w:tcW w:w="0" w:type="auto"/>
            <w:vAlign w:val="center"/>
          </w:tcPr>
          <w:p w14:paraId="6C94935B" w14:textId="77777777" w:rsidR="00A67677" w:rsidRPr="006A763A" w:rsidRDefault="00F838AE" w:rsidP="00A150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A76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CAAGCAGAAGACGGCATACGAGAT</w:t>
            </w:r>
            <w:r w:rsidRPr="006A76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eastAsia="nb-NO"/>
                <w14:ligatures w14:val="none"/>
              </w:rPr>
              <w:t>CTCCTAGA</w:t>
            </w:r>
            <w:r w:rsidRPr="006A76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GTGACTGGA</w:t>
            </w:r>
          </w:p>
          <w:p w14:paraId="65B23741" w14:textId="7C97F4BB" w:rsidR="00F838AE" w:rsidRPr="006A763A" w:rsidRDefault="00F838AE" w:rsidP="00A150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A76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GTTCAGACGTGTGCTCTTCCGATC*T</w:t>
            </w:r>
          </w:p>
        </w:tc>
      </w:tr>
      <w:tr w:rsidR="00F838AE" w:rsidRPr="006A763A" w14:paraId="7D5A9E63" w14:textId="77777777" w:rsidTr="006A7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Align w:val="center"/>
          </w:tcPr>
          <w:p w14:paraId="6B7DED4A" w14:textId="77777777" w:rsidR="00F838AE" w:rsidRPr="006A763A" w:rsidRDefault="00F838AE" w:rsidP="00A1509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A76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P9-A9</w:t>
            </w:r>
          </w:p>
          <w:p w14:paraId="4621E5D0" w14:textId="08DB3071" w:rsidR="00ED6E2D" w:rsidRPr="006A763A" w:rsidRDefault="00ED6E2D" w:rsidP="00A150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D7A489D" w14:textId="2E68455A" w:rsidR="00F838AE" w:rsidRPr="006A763A" w:rsidRDefault="00F838AE" w:rsidP="00A150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763A">
              <w:rPr>
                <w:rFonts w:ascii="Times New Roman" w:hAnsi="Times New Roman" w:cs="Times New Roman"/>
                <w:sz w:val="20"/>
                <w:szCs w:val="20"/>
              </w:rPr>
              <w:t>2nd PCR</w:t>
            </w:r>
          </w:p>
        </w:tc>
        <w:tc>
          <w:tcPr>
            <w:tcW w:w="0" w:type="auto"/>
            <w:vAlign w:val="center"/>
          </w:tcPr>
          <w:p w14:paraId="03AC1A8B" w14:textId="77777777" w:rsidR="00A67677" w:rsidRPr="006A763A" w:rsidRDefault="00F838AE" w:rsidP="00A150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A76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CAAGCAGAAGACGGCATACGAGAT</w:t>
            </w:r>
            <w:r w:rsidRPr="006A76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eastAsia="nb-NO"/>
                <w14:ligatures w14:val="none"/>
              </w:rPr>
              <w:t>TAGTTGCG</w:t>
            </w:r>
            <w:r w:rsidRPr="006A76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GTGACTGGA</w:t>
            </w:r>
          </w:p>
          <w:p w14:paraId="77406B20" w14:textId="1AE5F9C7" w:rsidR="00F838AE" w:rsidRPr="006A763A" w:rsidRDefault="00F838AE" w:rsidP="00A150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A76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GTTCAGACGTGTGCTCTTCCGATC*T</w:t>
            </w:r>
          </w:p>
        </w:tc>
      </w:tr>
      <w:tr w:rsidR="00F838AE" w:rsidRPr="006A763A" w14:paraId="3BDC249E" w14:textId="77777777" w:rsidTr="006A763A">
        <w:trPr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Align w:val="center"/>
          </w:tcPr>
          <w:p w14:paraId="3363B829" w14:textId="77777777" w:rsidR="00F838AE" w:rsidRPr="006A763A" w:rsidRDefault="00F838AE" w:rsidP="00A1509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A76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P10-A10</w:t>
            </w:r>
          </w:p>
          <w:p w14:paraId="187B2E3C" w14:textId="5BDE1453" w:rsidR="00ED6E2D" w:rsidRPr="006A763A" w:rsidRDefault="00ED6E2D" w:rsidP="00A150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8A9676C" w14:textId="7139571F" w:rsidR="00F838AE" w:rsidRPr="006A763A" w:rsidRDefault="00F838AE" w:rsidP="00A150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763A">
              <w:rPr>
                <w:rFonts w:ascii="Times New Roman" w:hAnsi="Times New Roman" w:cs="Times New Roman"/>
                <w:sz w:val="20"/>
                <w:szCs w:val="20"/>
              </w:rPr>
              <w:t>2nd PCR</w:t>
            </w:r>
          </w:p>
        </w:tc>
        <w:tc>
          <w:tcPr>
            <w:tcW w:w="0" w:type="auto"/>
            <w:vAlign w:val="center"/>
          </w:tcPr>
          <w:p w14:paraId="469A4431" w14:textId="77777777" w:rsidR="00A67677" w:rsidRPr="006A763A" w:rsidRDefault="00F838AE" w:rsidP="00A150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A76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CAAGCAGAAGACGGCATACGAGAT</w:t>
            </w:r>
            <w:r w:rsidRPr="006A76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eastAsia="nb-NO"/>
                <w14:ligatures w14:val="none"/>
              </w:rPr>
              <w:t>GAGATACG</w:t>
            </w:r>
            <w:r w:rsidRPr="006A76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GTGACTGGA</w:t>
            </w:r>
          </w:p>
          <w:p w14:paraId="25F179D8" w14:textId="7C82F267" w:rsidR="00F838AE" w:rsidRPr="006A763A" w:rsidRDefault="00F838AE" w:rsidP="00A150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A76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GTTCAGACGTGTGCTCTTCCGATC*T</w:t>
            </w:r>
          </w:p>
        </w:tc>
      </w:tr>
      <w:tr w:rsidR="00F838AE" w:rsidRPr="006A763A" w14:paraId="4DCE7E64" w14:textId="77777777" w:rsidTr="006A7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Align w:val="center"/>
          </w:tcPr>
          <w:p w14:paraId="7F7A0369" w14:textId="77777777" w:rsidR="00F838AE" w:rsidRPr="006A763A" w:rsidRDefault="00F838AE" w:rsidP="00A1509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A76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P11-A11</w:t>
            </w:r>
          </w:p>
          <w:p w14:paraId="07759060" w14:textId="71BE939C" w:rsidR="00ED6E2D" w:rsidRPr="006A763A" w:rsidRDefault="00ED6E2D" w:rsidP="00A150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4307796" w14:textId="3FD040C4" w:rsidR="00F838AE" w:rsidRPr="006A763A" w:rsidRDefault="00F838AE" w:rsidP="00A150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763A">
              <w:rPr>
                <w:rFonts w:ascii="Times New Roman" w:hAnsi="Times New Roman" w:cs="Times New Roman"/>
                <w:sz w:val="20"/>
                <w:szCs w:val="20"/>
              </w:rPr>
              <w:t>2nd PCR</w:t>
            </w:r>
          </w:p>
        </w:tc>
        <w:tc>
          <w:tcPr>
            <w:tcW w:w="0" w:type="auto"/>
            <w:vAlign w:val="center"/>
          </w:tcPr>
          <w:p w14:paraId="7F28E0DA" w14:textId="77777777" w:rsidR="00A67677" w:rsidRPr="006A763A" w:rsidRDefault="00F838AE" w:rsidP="00A150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A76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CAAGCAGAAGACGGCATACGAGAT</w:t>
            </w:r>
            <w:r w:rsidRPr="006A76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eastAsia="nb-NO"/>
                <w14:ligatures w14:val="none"/>
              </w:rPr>
              <w:t>AGGTGTAC</w:t>
            </w:r>
            <w:r w:rsidRPr="006A76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GTGACTGGA</w:t>
            </w:r>
          </w:p>
          <w:p w14:paraId="12687EA0" w14:textId="2736DF7F" w:rsidR="00F838AE" w:rsidRPr="006A763A" w:rsidRDefault="00F838AE" w:rsidP="00A150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A76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GTTCAGACGTGTGCTCTTCCGATC*T</w:t>
            </w:r>
          </w:p>
        </w:tc>
      </w:tr>
      <w:tr w:rsidR="00F838AE" w:rsidRPr="006A763A" w14:paraId="211CCA90" w14:textId="77777777" w:rsidTr="006A763A">
        <w:trPr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Align w:val="center"/>
          </w:tcPr>
          <w:p w14:paraId="1F08BF6E" w14:textId="77777777" w:rsidR="00F838AE" w:rsidRPr="006A763A" w:rsidRDefault="00F838AE" w:rsidP="00A1509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A76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lastRenderedPageBreak/>
              <w:t>P12-A12</w:t>
            </w:r>
          </w:p>
          <w:p w14:paraId="05D39A00" w14:textId="3731B13F" w:rsidR="00ED6E2D" w:rsidRPr="006A763A" w:rsidRDefault="00ED6E2D" w:rsidP="00A150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1C7930C" w14:textId="33516676" w:rsidR="00F838AE" w:rsidRPr="006A763A" w:rsidRDefault="00F838AE" w:rsidP="00A150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763A">
              <w:rPr>
                <w:rFonts w:ascii="Times New Roman" w:hAnsi="Times New Roman" w:cs="Times New Roman"/>
                <w:sz w:val="20"/>
                <w:szCs w:val="20"/>
              </w:rPr>
              <w:t>2nd PCR</w:t>
            </w:r>
          </w:p>
        </w:tc>
        <w:tc>
          <w:tcPr>
            <w:tcW w:w="0" w:type="auto"/>
            <w:vAlign w:val="center"/>
          </w:tcPr>
          <w:p w14:paraId="65622740" w14:textId="77777777" w:rsidR="00A67677" w:rsidRPr="006A763A" w:rsidRDefault="00F838AE" w:rsidP="00A150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A76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CAAGCAGAAGACGGCATACGAGAT</w:t>
            </w:r>
            <w:r w:rsidRPr="006A76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eastAsia="nb-NO"/>
                <w14:ligatures w14:val="none"/>
              </w:rPr>
              <w:t>TAATGCCG</w:t>
            </w:r>
            <w:r w:rsidRPr="006A76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GTGACTGGA</w:t>
            </w:r>
          </w:p>
          <w:p w14:paraId="0060EACF" w14:textId="5E47039B" w:rsidR="00F838AE" w:rsidRPr="006A763A" w:rsidRDefault="00F838AE" w:rsidP="00A150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A76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GTTCAGACGTGTGCTCTTCCGATC*T</w:t>
            </w:r>
          </w:p>
        </w:tc>
      </w:tr>
      <w:tr w:rsidR="00F838AE" w:rsidRPr="006A763A" w14:paraId="4E06162C" w14:textId="77777777" w:rsidTr="006A7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Align w:val="center"/>
          </w:tcPr>
          <w:p w14:paraId="21331A97" w14:textId="77777777" w:rsidR="00F838AE" w:rsidRPr="006A763A" w:rsidRDefault="00F838AE" w:rsidP="00A1509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A76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P13-B1</w:t>
            </w:r>
          </w:p>
          <w:p w14:paraId="6893B51A" w14:textId="0869952F" w:rsidR="00ED6E2D" w:rsidRPr="006A763A" w:rsidRDefault="00ED6E2D" w:rsidP="00A150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59796EB" w14:textId="54D48CBD" w:rsidR="00F838AE" w:rsidRPr="006A763A" w:rsidRDefault="00F838AE" w:rsidP="00A150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763A">
              <w:rPr>
                <w:rFonts w:ascii="Times New Roman" w:hAnsi="Times New Roman" w:cs="Times New Roman"/>
                <w:sz w:val="20"/>
                <w:szCs w:val="20"/>
              </w:rPr>
              <w:t>2nd PCR</w:t>
            </w:r>
          </w:p>
        </w:tc>
        <w:tc>
          <w:tcPr>
            <w:tcW w:w="0" w:type="auto"/>
            <w:vAlign w:val="center"/>
          </w:tcPr>
          <w:p w14:paraId="72CFF964" w14:textId="77777777" w:rsidR="00A67677" w:rsidRPr="006A763A" w:rsidRDefault="00F838AE" w:rsidP="00A150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A76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CAAGCAGAAGACGGCATACGAGAT</w:t>
            </w:r>
            <w:r w:rsidRPr="006A76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eastAsia="nb-NO"/>
                <w14:ligatures w14:val="none"/>
              </w:rPr>
              <w:t>TCAGACGA</w:t>
            </w:r>
            <w:r w:rsidRPr="006A76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GTGACTGGA</w:t>
            </w:r>
          </w:p>
          <w:p w14:paraId="23855B23" w14:textId="0188A935" w:rsidR="00F838AE" w:rsidRPr="006A763A" w:rsidRDefault="00F838AE" w:rsidP="00A150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A76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GTTCAGACGTGTGCTCTTCCGATC*T</w:t>
            </w:r>
          </w:p>
        </w:tc>
      </w:tr>
      <w:tr w:rsidR="00F838AE" w:rsidRPr="006A763A" w14:paraId="54418E05" w14:textId="77777777" w:rsidTr="006A763A">
        <w:trPr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Align w:val="center"/>
          </w:tcPr>
          <w:p w14:paraId="6864C947" w14:textId="77777777" w:rsidR="00F838AE" w:rsidRPr="006A763A" w:rsidRDefault="00F838AE" w:rsidP="00A1509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A76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P14-B2</w:t>
            </w:r>
          </w:p>
          <w:p w14:paraId="5A8D6243" w14:textId="558CD0A3" w:rsidR="00ED6E2D" w:rsidRPr="006A763A" w:rsidRDefault="00ED6E2D" w:rsidP="00A150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CFF7ABB" w14:textId="7928209F" w:rsidR="00F838AE" w:rsidRPr="006A763A" w:rsidRDefault="00F838AE" w:rsidP="00A150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763A">
              <w:rPr>
                <w:rFonts w:ascii="Times New Roman" w:hAnsi="Times New Roman" w:cs="Times New Roman"/>
                <w:sz w:val="20"/>
                <w:szCs w:val="20"/>
              </w:rPr>
              <w:t>2nd PCR</w:t>
            </w:r>
          </w:p>
        </w:tc>
        <w:tc>
          <w:tcPr>
            <w:tcW w:w="0" w:type="auto"/>
            <w:vAlign w:val="center"/>
          </w:tcPr>
          <w:p w14:paraId="13EA1F13" w14:textId="77777777" w:rsidR="00A67677" w:rsidRPr="006A763A" w:rsidRDefault="00F838AE" w:rsidP="00A150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A76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5CAAGCAGAAGACGGCATACGAGAT</w:t>
            </w:r>
            <w:r w:rsidRPr="006A76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eastAsia="nb-NO"/>
                <w14:ligatures w14:val="none"/>
              </w:rPr>
              <w:t>GATAGGCT</w:t>
            </w:r>
            <w:r w:rsidRPr="006A76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GTGACTGGA</w:t>
            </w:r>
          </w:p>
          <w:p w14:paraId="70144254" w14:textId="2F9F78CD" w:rsidR="00F838AE" w:rsidRPr="006A763A" w:rsidRDefault="00F838AE" w:rsidP="00A150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A76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GTTCAGACGTGTGCTCTTCCGATC*T</w:t>
            </w:r>
          </w:p>
        </w:tc>
      </w:tr>
      <w:tr w:rsidR="00F838AE" w:rsidRPr="006A763A" w14:paraId="12C943A8" w14:textId="77777777" w:rsidTr="006A7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Align w:val="center"/>
          </w:tcPr>
          <w:p w14:paraId="4B683179" w14:textId="77777777" w:rsidR="00F838AE" w:rsidRPr="006A763A" w:rsidRDefault="00F838AE" w:rsidP="00A1509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A76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P15-B3</w:t>
            </w:r>
          </w:p>
          <w:p w14:paraId="71F2393E" w14:textId="162CEFA2" w:rsidR="00ED6E2D" w:rsidRPr="006A763A" w:rsidRDefault="00ED6E2D" w:rsidP="00A150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48B0126" w14:textId="13787E88" w:rsidR="00F838AE" w:rsidRPr="006A763A" w:rsidRDefault="00F838AE" w:rsidP="00A150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763A">
              <w:rPr>
                <w:rFonts w:ascii="Times New Roman" w:hAnsi="Times New Roman" w:cs="Times New Roman"/>
                <w:sz w:val="20"/>
                <w:szCs w:val="20"/>
              </w:rPr>
              <w:t>2nd PCR</w:t>
            </w:r>
          </w:p>
        </w:tc>
        <w:tc>
          <w:tcPr>
            <w:tcW w:w="0" w:type="auto"/>
            <w:vAlign w:val="center"/>
          </w:tcPr>
          <w:p w14:paraId="5E5ACA16" w14:textId="77777777" w:rsidR="00A67677" w:rsidRPr="006A763A" w:rsidRDefault="00F838AE" w:rsidP="00A150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A76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CAAGCAGAAGACGGCATACGAGAT</w:t>
            </w:r>
            <w:r w:rsidRPr="006A76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eastAsia="nb-NO"/>
                <w14:ligatures w14:val="none"/>
              </w:rPr>
              <w:t>TGGTACAG</w:t>
            </w:r>
            <w:r w:rsidRPr="006A76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GTGACTGGA</w:t>
            </w:r>
          </w:p>
          <w:p w14:paraId="13B7F1F0" w14:textId="17B6E423" w:rsidR="00F838AE" w:rsidRPr="006A763A" w:rsidRDefault="00F838AE" w:rsidP="00A150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A76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GTTCAGACGTGTGCTCTTCCGATC*T</w:t>
            </w:r>
          </w:p>
        </w:tc>
      </w:tr>
      <w:tr w:rsidR="00F838AE" w:rsidRPr="006A763A" w14:paraId="4AC6C187" w14:textId="77777777" w:rsidTr="006A763A">
        <w:trPr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Align w:val="center"/>
          </w:tcPr>
          <w:p w14:paraId="3E6ACEA0" w14:textId="77777777" w:rsidR="00F838AE" w:rsidRPr="006A763A" w:rsidRDefault="00F838AE" w:rsidP="00A1509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A76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P16-B4</w:t>
            </w:r>
          </w:p>
          <w:p w14:paraId="4E3531BD" w14:textId="54F1DB57" w:rsidR="00ED6E2D" w:rsidRPr="006A763A" w:rsidRDefault="00ED6E2D" w:rsidP="00A150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9C1F1DB" w14:textId="109AEA2C" w:rsidR="00F838AE" w:rsidRPr="006A763A" w:rsidRDefault="00F838AE" w:rsidP="00A150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763A">
              <w:rPr>
                <w:rFonts w:ascii="Times New Roman" w:hAnsi="Times New Roman" w:cs="Times New Roman"/>
                <w:sz w:val="20"/>
                <w:szCs w:val="20"/>
              </w:rPr>
              <w:t>2nd PCR</w:t>
            </w:r>
          </w:p>
        </w:tc>
        <w:tc>
          <w:tcPr>
            <w:tcW w:w="0" w:type="auto"/>
            <w:vAlign w:val="center"/>
          </w:tcPr>
          <w:p w14:paraId="2948D8AA" w14:textId="77777777" w:rsidR="00A67677" w:rsidRPr="006A763A" w:rsidRDefault="00F838AE" w:rsidP="00A150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A76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CAAGCAGAAGACGGCATACGAGAT</w:t>
            </w:r>
            <w:r w:rsidRPr="006A76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eastAsia="nb-NO"/>
                <w14:ligatures w14:val="none"/>
              </w:rPr>
              <w:t>CAAGGTCT</w:t>
            </w:r>
            <w:r w:rsidRPr="006A76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GTGACTGGA</w:t>
            </w:r>
          </w:p>
          <w:p w14:paraId="5068425D" w14:textId="5C0790BF" w:rsidR="00F838AE" w:rsidRPr="006A763A" w:rsidRDefault="00F838AE" w:rsidP="00A150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A76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GTTCAGACGTGTGCTCTTCCGATC*T</w:t>
            </w:r>
          </w:p>
        </w:tc>
      </w:tr>
      <w:tr w:rsidR="00F838AE" w:rsidRPr="006A763A" w14:paraId="2FB7D5FE" w14:textId="77777777" w:rsidTr="006A7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Align w:val="center"/>
          </w:tcPr>
          <w:p w14:paraId="7EDBA31F" w14:textId="77777777" w:rsidR="00F838AE" w:rsidRPr="006A763A" w:rsidRDefault="00F838AE" w:rsidP="00A1509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A76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P17-B5</w:t>
            </w:r>
          </w:p>
          <w:p w14:paraId="45FB266B" w14:textId="5D786901" w:rsidR="00ED6E2D" w:rsidRPr="006A763A" w:rsidRDefault="00ED6E2D" w:rsidP="00A150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EFDB08F" w14:textId="22164765" w:rsidR="00F838AE" w:rsidRPr="006A763A" w:rsidRDefault="00F838AE" w:rsidP="00A150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763A">
              <w:rPr>
                <w:rFonts w:ascii="Times New Roman" w:hAnsi="Times New Roman" w:cs="Times New Roman"/>
                <w:sz w:val="20"/>
                <w:szCs w:val="20"/>
              </w:rPr>
              <w:t>2nd PCR</w:t>
            </w:r>
          </w:p>
        </w:tc>
        <w:tc>
          <w:tcPr>
            <w:tcW w:w="0" w:type="auto"/>
            <w:vAlign w:val="center"/>
          </w:tcPr>
          <w:p w14:paraId="7D7992E3" w14:textId="77777777" w:rsidR="00A67677" w:rsidRPr="006A763A" w:rsidRDefault="00F838AE" w:rsidP="00A150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A76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CAAGCAGAAGACGGCATACGAGAT</w:t>
            </w:r>
            <w:r w:rsidRPr="006A76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eastAsia="nb-NO"/>
                <w14:ligatures w14:val="none"/>
              </w:rPr>
              <w:t>GCTATCCT</w:t>
            </w:r>
            <w:r w:rsidRPr="006A76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GTGACTGGA</w:t>
            </w:r>
          </w:p>
          <w:p w14:paraId="756B480B" w14:textId="6AACAD19" w:rsidR="00F838AE" w:rsidRPr="006A763A" w:rsidRDefault="00F838AE" w:rsidP="00A150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A76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GTTCAGACGTGTGCTCTTCCGATC*T</w:t>
            </w:r>
          </w:p>
        </w:tc>
      </w:tr>
      <w:tr w:rsidR="00F838AE" w:rsidRPr="006A763A" w14:paraId="65DDF9E9" w14:textId="77777777" w:rsidTr="006A763A">
        <w:trPr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Align w:val="center"/>
          </w:tcPr>
          <w:p w14:paraId="6BCFE9FF" w14:textId="77777777" w:rsidR="00F838AE" w:rsidRPr="006A763A" w:rsidRDefault="00F838AE" w:rsidP="00A1509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A76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P18-B6</w:t>
            </w:r>
          </w:p>
          <w:p w14:paraId="3A993ED3" w14:textId="6F612161" w:rsidR="00ED6E2D" w:rsidRPr="006A763A" w:rsidRDefault="00ED6E2D" w:rsidP="00A150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40BFE6B" w14:textId="4BBDA404" w:rsidR="00F838AE" w:rsidRPr="006A763A" w:rsidRDefault="00F838AE" w:rsidP="00A150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763A">
              <w:rPr>
                <w:rFonts w:ascii="Times New Roman" w:hAnsi="Times New Roman" w:cs="Times New Roman"/>
                <w:sz w:val="20"/>
                <w:szCs w:val="20"/>
              </w:rPr>
              <w:t>2nd PCR</w:t>
            </w:r>
          </w:p>
        </w:tc>
        <w:tc>
          <w:tcPr>
            <w:tcW w:w="0" w:type="auto"/>
            <w:vAlign w:val="center"/>
          </w:tcPr>
          <w:p w14:paraId="27643B37" w14:textId="77777777" w:rsidR="00A67677" w:rsidRPr="006A763A" w:rsidRDefault="00F838AE" w:rsidP="00A150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A76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CAAGCAGAAGACGGCATACGAGAT</w:t>
            </w:r>
            <w:r w:rsidRPr="006A76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eastAsia="nb-NO"/>
                <w14:ligatures w14:val="none"/>
              </w:rPr>
              <w:t>ATGGAAGG</w:t>
            </w:r>
            <w:r w:rsidRPr="006A76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GTGACTGGA</w:t>
            </w:r>
          </w:p>
          <w:p w14:paraId="7B2C1992" w14:textId="3C050381" w:rsidR="00F838AE" w:rsidRPr="006A763A" w:rsidRDefault="00F838AE" w:rsidP="00A150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A76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GTTCAGACGTGTGCTCTTCCGATC*T</w:t>
            </w:r>
          </w:p>
        </w:tc>
      </w:tr>
      <w:tr w:rsidR="00F838AE" w:rsidRPr="006A763A" w14:paraId="14268266" w14:textId="77777777" w:rsidTr="006A7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Align w:val="center"/>
          </w:tcPr>
          <w:p w14:paraId="0EFB27BA" w14:textId="77777777" w:rsidR="00F838AE" w:rsidRPr="006A763A" w:rsidRDefault="00F838AE" w:rsidP="00A1509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A76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P19-B7</w:t>
            </w:r>
          </w:p>
          <w:p w14:paraId="0FC953DD" w14:textId="7C4A7428" w:rsidR="00ED6E2D" w:rsidRPr="006A763A" w:rsidRDefault="00ED6E2D" w:rsidP="00A150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9A2EE32" w14:textId="4549FB61" w:rsidR="00F838AE" w:rsidRPr="006A763A" w:rsidRDefault="00F838AE" w:rsidP="00A150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763A">
              <w:rPr>
                <w:rFonts w:ascii="Times New Roman" w:hAnsi="Times New Roman" w:cs="Times New Roman"/>
                <w:sz w:val="20"/>
                <w:szCs w:val="20"/>
              </w:rPr>
              <w:t>2nd PCR</w:t>
            </w:r>
          </w:p>
        </w:tc>
        <w:tc>
          <w:tcPr>
            <w:tcW w:w="0" w:type="auto"/>
            <w:vAlign w:val="center"/>
          </w:tcPr>
          <w:p w14:paraId="01CF4283" w14:textId="77777777" w:rsidR="00A67677" w:rsidRPr="006A763A" w:rsidRDefault="00F838AE" w:rsidP="00A150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A76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CAAGCAGAAGACGGCATACGAGAT</w:t>
            </w:r>
            <w:r w:rsidRPr="006A76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eastAsia="nb-NO"/>
                <w14:ligatures w14:val="none"/>
              </w:rPr>
              <w:t>TCAAGGAC</w:t>
            </w:r>
            <w:r w:rsidRPr="006A76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GTGACTGGA</w:t>
            </w:r>
          </w:p>
          <w:p w14:paraId="3A98D4BF" w14:textId="4B406E2B" w:rsidR="00F838AE" w:rsidRPr="006A763A" w:rsidRDefault="00F838AE" w:rsidP="00A150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A76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GTTCAGACGTGTGCTCTTCCGATC*T</w:t>
            </w:r>
          </w:p>
        </w:tc>
      </w:tr>
      <w:tr w:rsidR="00F838AE" w:rsidRPr="006A763A" w14:paraId="0DBCED83" w14:textId="77777777" w:rsidTr="006A763A">
        <w:trPr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Align w:val="center"/>
          </w:tcPr>
          <w:p w14:paraId="4680C532" w14:textId="77777777" w:rsidR="00F838AE" w:rsidRPr="006A763A" w:rsidRDefault="00F838AE" w:rsidP="00A1509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A76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P20-B8</w:t>
            </w:r>
          </w:p>
          <w:p w14:paraId="246542D2" w14:textId="4F570E5A" w:rsidR="00ED6E2D" w:rsidRPr="006A763A" w:rsidRDefault="00ED6E2D" w:rsidP="00A150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BC13BDE" w14:textId="423D8E7B" w:rsidR="00F838AE" w:rsidRPr="006A763A" w:rsidRDefault="00F838AE" w:rsidP="00A150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763A">
              <w:rPr>
                <w:rFonts w:ascii="Times New Roman" w:hAnsi="Times New Roman" w:cs="Times New Roman"/>
                <w:sz w:val="20"/>
                <w:szCs w:val="20"/>
              </w:rPr>
              <w:t>2nd PCR</w:t>
            </w:r>
          </w:p>
        </w:tc>
        <w:tc>
          <w:tcPr>
            <w:tcW w:w="0" w:type="auto"/>
            <w:vAlign w:val="center"/>
          </w:tcPr>
          <w:p w14:paraId="71C6DAFE" w14:textId="77777777" w:rsidR="00A67677" w:rsidRPr="006A763A" w:rsidRDefault="00F838AE" w:rsidP="00A150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A76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CAAGCAGAAGACGGCATACGAGAT</w:t>
            </w:r>
            <w:r w:rsidRPr="006A76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eastAsia="nb-NO"/>
                <w14:ligatures w14:val="none"/>
              </w:rPr>
              <w:t>GTTACGCA</w:t>
            </w:r>
            <w:r w:rsidRPr="006A76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GTGACTGGA</w:t>
            </w:r>
          </w:p>
          <w:p w14:paraId="1F229BBA" w14:textId="07375BBB" w:rsidR="00F838AE" w:rsidRPr="006A763A" w:rsidRDefault="00F838AE" w:rsidP="00A150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A76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GTTCAGACGTGTGCTCTTCCGATC*T</w:t>
            </w:r>
          </w:p>
        </w:tc>
      </w:tr>
      <w:tr w:rsidR="00F838AE" w:rsidRPr="006A763A" w14:paraId="341C65F4" w14:textId="77777777" w:rsidTr="006A7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Align w:val="center"/>
          </w:tcPr>
          <w:p w14:paraId="5DCA8002" w14:textId="77777777" w:rsidR="00F838AE" w:rsidRPr="006A763A" w:rsidRDefault="00F838AE" w:rsidP="00A1509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A76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P21-B9</w:t>
            </w:r>
          </w:p>
          <w:p w14:paraId="23F0843F" w14:textId="59CE7B38" w:rsidR="00ED6E2D" w:rsidRPr="006A763A" w:rsidRDefault="00ED6E2D" w:rsidP="00A150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D0E2D91" w14:textId="4E8FE125" w:rsidR="00F838AE" w:rsidRPr="006A763A" w:rsidRDefault="00F838AE" w:rsidP="00A150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763A">
              <w:rPr>
                <w:rFonts w:ascii="Times New Roman" w:hAnsi="Times New Roman" w:cs="Times New Roman"/>
                <w:sz w:val="20"/>
                <w:szCs w:val="20"/>
              </w:rPr>
              <w:t>2nd PCR</w:t>
            </w:r>
          </w:p>
        </w:tc>
        <w:tc>
          <w:tcPr>
            <w:tcW w:w="0" w:type="auto"/>
            <w:vAlign w:val="center"/>
          </w:tcPr>
          <w:p w14:paraId="57DD1D8F" w14:textId="77777777" w:rsidR="00A67677" w:rsidRPr="006A763A" w:rsidRDefault="00F838AE" w:rsidP="00A150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A76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CAAGCAGAAGACGGCATACGAGAT</w:t>
            </w:r>
            <w:r w:rsidRPr="006A76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eastAsia="nb-NO"/>
                <w14:ligatures w14:val="none"/>
              </w:rPr>
              <w:t>AGTCTGTG</w:t>
            </w:r>
            <w:r w:rsidRPr="006A76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GTGACTGGA</w:t>
            </w:r>
          </w:p>
          <w:p w14:paraId="03F6F4DD" w14:textId="74CC2CBC" w:rsidR="00F838AE" w:rsidRPr="006A763A" w:rsidRDefault="00F838AE" w:rsidP="00A150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A76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GTTCAGACGTGTGCTCTTCCGATC*T</w:t>
            </w:r>
          </w:p>
        </w:tc>
      </w:tr>
      <w:tr w:rsidR="00F838AE" w:rsidRPr="006A763A" w14:paraId="0A40650B" w14:textId="77777777" w:rsidTr="006A763A">
        <w:trPr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Align w:val="center"/>
          </w:tcPr>
          <w:p w14:paraId="09AF5BF6" w14:textId="77777777" w:rsidR="00F838AE" w:rsidRPr="006A763A" w:rsidRDefault="00F838AE" w:rsidP="00A1509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A76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P31-C7</w:t>
            </w:r>
          </w:p>
          <w:p w14:paraId="408006CD" w14:textId="6159FC17" w:rsidR="00ED6E2D" w:rsidRPr="006A763A" w:rsidRDefault="00ED6E2D" w:rsidP="00A150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A91B30E" w14:textId="00BD27D4" w:rsidR="00F838AE" w:rsidRPr="006A763A" w:rsidRDefault="00F838AE" w:rsidP="00A150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763A">
              <w:rPr>
                <w:rFonts w:ascii="Times New Roman" w:hAnsi="Times New Roman" w:cs="Times New Roman"/>
                <w:sz w:val="20"/>
                <w:szCs w:val="20"/>
              </w:rPr>
              <w:t>2nd PCR</w:t>
            </w:r>
          </w:p>
        </w:tc>
        <w:tc>
          <w:tcPr>
            <w:tcW w:w="0" w:type="auto"/>
            <w:vAlign w:val="center"/>
          </w:tcPr>
          <w:p w14:paraId="6CBA5535" w14:textId="77777777" w:rsidR="00A67677" w:rsidRPr="006A763A" w:rsidRDefault="00F838AE" w:rsidP="00A150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A76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CAAGCAGAAGACGGCATACGAGAT</w:t>
            </w:r>
            <w:r w:rsidRPr="006A76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AGCACTG</w:t>
            </w:r>
            <w:r w:rsidRPr="006A76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GTGACTGGA</w:t>
            </w:r>
          </w:p>
          <w:p w14:paraId="128EC5A1" w14:textId="58C3DB21" w:rsidR="00F838AE" w:rsidRPr="006A763A" w:rsidRDefault="00F838AE" w:rsidP="00A150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A76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GTTCAGACGTGTGCTCTTCCGATC*T</w:t>
            </w:r>
          </w:p>
        </w:tc>
      </w:tr>
      <w:tr w:rsidR="00F838AE" w:rsidRPr="006A763A" w14:paraId="3086F4B9" w14:textId="77777777" w:rsidTr="006A7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Align w:val="center"/>
          </w:tcPr>
          <w:p w14:paraId="4BF36415" w14:textId="77777777" w:rsidR="00F838AE" w:rsidRPr="006A763A" w:rsidRDefault="00F838AE" w:rsidP="00A1509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A76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P32-C8</w:t>
            </w:r>
          </w:p>
          <w:p w14:paraId="63710945" w14:textId="5428FC02" w:rsidR="00ED6E2D" w:rsidRPr="006A763A" w:rsidRDefault="00ED6E2D" w:rsidP="00A150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27D97B4" w14:textId="73ADAC41" w:rsidR="00F838AE" w:rsidRPr="006A763A" w:rsidRDefault="00F838AE" w:rsidP="00A150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763A">
              <w:rPr>
                <w:rFonts w:ascii="Times New Roman" w:hAnsi="Times New Roman" w:cs="Times New Roman"/>
                <w:sz w:val="20"/>
                <w:szCs w:val="20"/>
              </w:rPr>
              <w:t>2nd PCR</w:t>
            </w:r>
          </w:p>
        </w:tc>
        <w:tc>
          <w:tcPr>
            <w:tcW w:w="0" w:type="auto"/>
            <w:vAlign w:val="center"/>
          </w:tcPr>
          <w:p w14:paraId="62BF5B9A" w14:textId="77777777" w:rsidR="00A67677" w:rsidRPr="006A763A" w:rsidRDefault="00F838AE" w:rsidP="00A150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A76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CAAGCAGAAGACGGCATACGAGAT</w:t>
            </w:r>
            <w:r w:rsidRPr="006A76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CTAGCAAG</w:t>
            </w:r>
            <w:r w:rsidRPr="006A76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GTGACTGGA</w:t>
            </w:r>
          </w:p>
          <w:p w14:paraId="27317CA1" w14:textId="4363B263" w:rsidR="00F838AE" w:rsidRPr="006A763A" w:rsidRDefault="00F838AE" w:rsidP="00A150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A76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GTTCAGACGTGTGCTCTTCCGATC*T</w:t>
            </w:r>
          </w:p>
        </w:tc>
      </w:tr>
      <w:tr w:rsidR="00F838AE" w:rsidRPr="006A763A" w14:paraId="457ABFD0" w14:textId="77777777" w:rsidTr="006A763A">
        <w:trPr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Align w:val="center"/>
          </w:tcPr>
          <w:p w14:paraId="3F0F1042" w14:textId="77777777" w:rsidR="00F838AE" w:rsidRPr="006A763A" w:rsidRDefault="00F838AE" w:rsidP="00A1509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A76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P40-D4</w:t>
            </w:r>
          </w:p>
          <w:p w14:paraId="44672B95" w14:textId="4358CA05" w:rsidR="00ED6E2D" w:rsidRPr="006A763A" w:rsidRDefault="00ED6E2D" w:rsidP="00A150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4FFCCD1" w14:textId="68B63B50" w:rsidR="00F838AE" w:rsidRPr="006A763A" w:rsidRDefault="00F838AE" w:rsidP="00A150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763A">
              <w:rPr>
                <w:rFonts w:ascii="Times New Roman" w:hAnsi="Times New Roman" w:cs="Times New Roman"/>
                <w:sz w:val="20"/>
                <w:szCs w:val="20"/>
              </w:rPr>
              <w:t>2nd PCR</w:t>
            </w:r>
          </w:p>
        </w:tc>
        <w:tc>
          <w:tcPr>
            <w:tcW w:w="0" w:type="auto"/>
            <w:vAlign w:val="center"/>
          </w:tcPr>
          <w:p w14:paraId="00AB12FF" w14:textId="77777777" w:rsidR="00A67677" w:rsidRPr="006A763A" w:rsidRDefault="00F838AE" w:rsidP="00A150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A76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CAAGCAGAAGACGGCATACGAGAT</w:t>
            </w:r>
            <w:r w:rsidRPr="006A76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TCGGTTAC</w:t>
            </w:r>
            <w:r w:rsidRPr="006A76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GTGACTGGA</w:t>
            </w:r>
          </w:p>
          <w:p w14:paraId="24615807" w14:textId="622A0267" w:rsidR="00F838AE" w:rsidRPr="006A763A" w:rsidRDefault="00F838AE" w:rsidP="00A150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A76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GTTCAGACGTGTGCTCTTCCGATC*T</w:t>
            </w:r>
          </w:p>
        </w:tc>
      </w:tr>
    </w:tbl>
    <w:p w14:paraId="5069D0AE" w14:textId="77777777" w:rsidR="00D27CE4" w:rsidRPr="00CC1784" w:rsidRDefault="00D27CE4" w:rsidP="00A1509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101ACEC" w14:textId="77777777" w:rsidR="00D27CE4" w:rsidRDefault="00D27CE4" w:rsidP="00A1509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D27C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577C99"/>
    <w:multiLevelType w:val="hybridMultilevel"/>
    <w:tmpl w:val="C4B4C5C6"/>
    <w:lvl w:ilvl="0" w:tplc="FAA8BD6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519355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609"/>
    <w:rsid w:val="00046CE6"/>
    <w:rsid w:val="00057609"/>
    <w:rsid w:val="00094D62"/>
    <w:rsid w:val="000A0E30"/>
    <w:rsid w:val="000A3F6D"/>
    <w:rsid w:val="00127222"/>
    <w:rsid w:val="001A7135"/>
    <w:rsid w:val="001C3162"/>
    <w:rsid w:val="001C4681"/>
    <w:rsid w:val="001E2BFC"/>
    <w:rsid w:val="001E362A"/>
    <w:rsid w:val="001E3DF9"/>
    <w:rsid w:val="0029367D"/>
    <w:rsid w:val="002B3309"/>
    <w:rsid w:val="002E5700"/>
    <w:rsid w:val="002F3180"/>
    <w:rsid w:val="00366FAE"/>
    <w:rsid w:val="0038736B"/>
    <w:rsid w:val="004065F7"/>
    <w:rsid w:val="00413423"/>
    <w:rsid w:val="004312ED"/>
    <w:rsid w:val="00433342"/>
    <w:rsid w:val="0045479B"/>
    <w:rsid w:val="0046086F"/>
    <w:rsid w:val="004741B3"/>
    <w:rsid w:val="00482DA4"/>
    <w:rsid w:val="004919A4"/>
    <w:rsid w:val="004C271B"/>
    <w:rsid w:val="004F01DE"/>
    <w:rsid w:val="005247C1"/>
    <w:rsid w:val="00587E0B"/>
    <w:rsid w:val="005A51F4"/>
    <w:rsid w:val="00623D4E"/>
    <w:rsid w:val="0067035A"/>
    <w:rsid w:val="006A763A"/>
    <w:rsid w:val="00711EED"/>
    <w:rsid w:val="00763771"/>
    <w:rsid w:val="007921ED"/>
    <w:rsid w:val="007B3DBF"/>
    <w:rsid w:val="007D1F1A"/>
    <w:rsid w:val="00801A7C"/>
    <w:rsid w:val="00820757"/>
    <w:rsid w:val="00867A14"/>
    <w:rsid w:val="00982D20"/>
    <w:rsid w:val="009A685B"/>
    <w:rsid w:val="009C183A"/>
    <w:rsid w:val="00A14B6F"/>
    <w:rsid w:val="00A15091"/>
    <w:rsid w:val="00A5035F"/>
    <w:rsid w:val="00A643EC"/>
    <w:rsid w:val="00A67677"/>
    <w:rsid w:val="00AE2A33"/>
    <w:rsid w:val="00AF1E6E"/>
    <w:rsid w:val="00B80EB6"/>
    <w:rsid w:val="00B8244F"/>
    <w:rsid w:val="00BE67A2"/>
    <w:rsid w:val="00BF563B"/>
    <w:rsid w:val="00C1497E"/>
    <w:rsid w:val="00CA25AF"/>
    <w:rsid w:val="00CC1784"/>
    <w:rsid w:val="00CC434D"/>
    <w:rsid w:val="00CF5837"/>
    <w:rsid w:val="00D2754E"/>
    <w:rsid w:val="00D27CE4"/>
    <w:rsid w:val="00D5245B"/>
    <w:rsid w:val="00D61DCD"/>
    <w:rsid w:val="00ED6E2D"/>
    <w:rsid w:val="00F838AE"/>
    <w:rsid w:val="00FA1AE9"/>
    <w:rsid w:val="00FC4911"/>
    <w:rsid w:val="00FD5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F50E9A"/>
  <w15:chartTrackingRefBased/>
  <w15:docId w15:val="{EE0934CB-28BF-437E-BD2D-873E3BCC2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38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F838A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094D6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4D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0A0E30"/>
    <w:pPr>
      <w:ind w:left="720"/>
      <w:contextualSpacing/>
    </w:pPr>
  </w:style>
  <w:style w:type="paragraph" w:styleId="Revision">
    <w:name w:val="Revision"/>
    <w:hidden/>
    <w:uiPriority w:val="99"/>
    <w:semiHidden/>
    <w:rsid w:val="00711EE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C31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31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31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31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316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048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7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1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9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3</Words>
  <Characters>2014</Characters>
  <Application>Microsoft Office Word</Application>
  <DocSecurity>0</DocSecurity>
  <Lines>4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Andersson-Rusch</dc:creator>
  <cp:keywords/>
  <dc:description/>
  <cp:lastModifiedBy>Toril Holien</cp:lastModifiedBy>
  <cp:revision>4</cp:revision>
  <cp:lastPrinted>2024-03-12T09:44:00Z</cp:lastPrinted>
  <dcterms:created xsi:type="dcterms:W3CDTF">2025-08-20T19:26:00Z</dcterms:created>
  <dcterms:modified xsi:type="dcterms:W3CDTF">2025-09-02T10:34:00Z</dcterms:modified>
</cp:coreProperties>
</file>